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72E" w:rsidRPr="00DB78FD" w:rsidRDefault="004F672E" w:rsidP="003A585B">
      <w:pPr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DB78FD">
        <w:rPr>
          <w:rFonts w:ascii="Times New Roman" w:hAnsi="Times New Roman" w:cs="Times New Roman"/>
          <w:sz w:val="18"/>
          <w:szCs w:val="18"/>
        </w:rPr>
        <w:t>Supplementary Table S1.</w:t>
      </w:r>
      <w:proofErr w:type="gramEnd"/>
      <w:r w:rsidRPr="00DB78FD">
        <w:rPr>
          <w:rFonts w:ascii="Times New Roman" w:hAnsi="Times New Roman" w:cs="Times New Roman"/>
          <w:sz w:val="18"/>
          <w:szCs w:val="18"/>
        </w:rPr>
        <w:t xml:space="preserve"> The 1</w:t>
      </w:r>
      <w:r w:rsidR="000C1F03">
        <w:rPr>
          <w:rFonts w:ascii="Times New Roman" w:hAnsi="Times New Roman" w:cs="Times New Roman" w:hint="eastAsia"/>
          <w:sz w:val="18"/>
          <w:szCs w:val="18"/>
        </w:rPr>
        <w:t>62</w:t>
      </w:r>
      <w:r w:rsidRPr="00DB78FD">
        <w:rPr>
          <w:rFonts w:ascii="Times New Roman" w:hAnsi="Times New Roman" w:cs="Times New Roman"/>
          <w:sz w:val="18"/>
          <w:szCs w:val="18"/>
        </w:rPr>
        <w:t xml:space="preserve"> strains </w:t>
      </w:r>
      <w:r w:rsidRPr="00DB78FD">
        <w:rPr>
          <w:rFonts w:ascii="Times New Roman" w:hAnsi="Times New Roman" w:cs="Times New Roman" w:hint="eastAsia"/>
          <w:sz w:val="18"/>
          <w:szCs w:val="18"/>
        </w:rPr>
        <w:t>and t</w:t>
      </w:r>
      <w:r w:rsidRPr="00DB78FD">
        <w:rPr>
          <w:rFonts w:ascii="Times New Roman" w:hAnsi="Times New Roman" w:cs="Times New Roman"/>
          <w:sz w:val="18"/>
          <w:szCs w:val="18"/>
        </w:rPr>
        <w:t>he allelic profiles of the</w:t>
      </w:r>
      <w:r w:rsidRPr="00DB78FD">
        <w:rPr>
          <w:rFonts w:ascii="Times New Roman" w:hAnsi="Times New Roman" w:cs="Times New Roman" w:hint="eastAsia"/>
          <w:sz w:val="18"/>
          <w:szCs w:val="18"/>
        </w:rPr>
        <w:t>m</w:t>
      </w:r>
      <w:r w:rsidRPr="00DB78FD">
        <w:rPr>
          <w:rFonts w:ascii="Times New Roman" w:hAnsi="Times New Roman" w:cs="Times New Roman"/>
          <w:sz w:val="18"/>
          <w:szCs w:val="18"/>
        </w:rPr>
        <w:t xml:space="preserve"> used in this study</w:t>
      </w:r>
    </w:p>
    <w:tbl>
      <w:tblPr>
        <w:tblW w:w="4609" w:type="pct"/>
        <w:tblLook w:val="04A0" w:firstRow="1" w:lastRow="0" w:firstColumn="1" w:lastColumn="0" w:noHBand="0" w:noVBand="1"/>
      </w:tblPr>
      <w:tblGrid>
        <w:gridCol w:w="1224"/>
        <w:gridCol w:w="1604"/>
        <w:gridCol w:w="1521"/>
        <w:gridCol w:w="1541"/>
        <w:gridCol w:w="1097"/>
        <w:gridCol w:w="660"/>
        <w:gridCol w:w="626"/>
        <w:gridCol w:w="647"/>
        <w:gridCol w:w="647"/>
        <w:gridCol w:w="647"/>
        <w:gridCol w:w="647"/>
        <w:gridCol w:w="647"/>
        <w:gridCol w:w="647"/>
        <w:gridCol w:w="911"/>
      </w:tblGrid>
      <w:tr w:rsidR="004231E7" w:rsidRPr="004F672E" w:rsidTr="004231E7">
        <w:trPr>
          <w:trHeight w:val="300"/>
        </w:trPr>
        <w:tc>
          <w:tcPr>
            <w:tcW w:w="4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4F67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ain nam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ogroup</w:t>
            </w:r>
          </w:p>
        </w:tc>
        <w:tc>
          <w:tcPr>
            <w:tcW w:w="2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2302C5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naE</w:t>
            </w:r>
            <w:proofErr w:type="spellEnd"/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2302C5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2302C5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2302C5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tdS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2302C5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nt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2302C5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yrC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2302C5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na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1</w:t>
            </w:r>
          </w:p>
        </w:tc>
        <w:tc>
          <w:tcPr>
            <w:tcW w:w="6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sh belly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3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zen 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ied 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i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236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sh bell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8C5740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740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1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llow croake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6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zen 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87"/>
            <w:bookmarkStart w:id="1" w:name="OLE_LINK88"/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  <w:bookmarkEnd w:id="0"/>
            <w:bookmarkEnd w:id="1"/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236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236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599"/>
        </w:trPr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42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5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85157C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471</w:t>
            </w:r>
          </w:p>
          <w:p w:rsidR="004231E7" w:rsidRPr="00A3447B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6</w:t>
            </w:r>
          </w:p>
        </w:tc>
      </w:tr>
      <w:tr w:rsidR="004231E7" w:rsidRPr="004F672E" w:rsidTr="004231E7">
        <w:trPr>
          <w:trHeight w:val="24"/>
        </w:trPr>
        <w:tc>
          <w:tcPr>
            <w:tcW w:w="4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train nam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ogroup</w:t>
            </w:r>
          </w:p>
        </w:tc>
        <w:tc>
          <w:tcPr>
            <w:tcW w:w="2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2302C5" w:rsidRDefault="004231E7" w:rsidP="003037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naE</w:t>
            </w:r>
            <w:proofErr w:type="spellEnd"/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2302C5" w:rsidRDefault="004231E7" w:rsidP="003037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2302C5" w:rsidRDefault="004231E7" w:rsidP="003037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2302C5" w:rsidRDefault="004231E7" w:rsidP="003037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tdS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2302C5" w:rsidRDefault="004231E7" w:rsidP="003037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nt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2302C5" w:rsidRDefault="004231E7" w:rsidP="003037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yrC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2302C5" w:rsidRDefault="004231E7" w:rsidP="003037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na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4F672E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31E7" w:rsidRPr="00A3447B" w:rsidRDefault="004231E7" w:rsidP="003037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57</w:t>
            </w:r>
          </w:p>
        </w:tc>
        <w:tc>
          <w:tcPr>
            <w:tcW w:w="6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1</w:t>
            </w:r>
          </w:p>
        </w:tc>
        <w:tc>
          <w:tcPr>
            <w:tcW w:w="2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8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A3447B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8C5740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740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1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bezon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A3447B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9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awn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2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wan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 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3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i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3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3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lapi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 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awn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zen 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11"/>
        </w:trPr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1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4231E7" w:rsidRPr="004F672E" w:rsidTr="004231E7">
        <w:tc>
          <w:tcPr>
            <w:tcW w:w="4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lastRenderedPageBreak/>
              <w:t>strain nam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erogroup</w:t>
            </w:r>
          </w:p>
        </w:tc>
        <w:tc>
          <w:tcPr>
            <w:tcW w:w="2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dnaE</w:t>
            </w:r>
            <w:proofErr w:type="spellEnd"/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gyrB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rec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dtdS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pnt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pyrC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tna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A3447B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A3447B">
              <w:rPr>
                <w:rFonts w:ascii="Times New Roman" w:hAnsi="Times New Roman" w:cs="Times New Roman"/>
              </w:rPr>
              <w:t>CC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16</w:t>
            </w:r>
          </w:p>
        </w:tc>
        <w:tc>
          <w:tcPr>
            <w:tcW w:w="6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zen Shrimp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2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8</w:t>
            </w:r>
          </w:p>
        </w:tc>
        <w:tc>
          <w:tcPr>
            <w:tcW w:w="3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awn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2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zen 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9C3981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3981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1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zen 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anjiang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y-to-eat fo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cun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ice noodle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ific Saur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i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i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y-to-eat fo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wed pork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564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y-to-eat fo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kled chicken fee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i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ific Saur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A3447B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846</w:t>
            </w:r>
          </w:p>
        </w:tc>
      </w:tr>
      <w:tr w:rsidR="004231E7" w:rsidRPr="004F672E" w:rsidTr="004231E7">
        <w:trPr>
          <w:trHeight w:val="346"/>
        </w:trPr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4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anjiang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id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564</w:t>
            </w:r>
          </w:p>
        </w:tc>
      </w:tr>
      <w:tr w:rsidR="004231E7" w:rsidRPr="004F672E" w:rsidTr="004231E7">
        <w:tc>
          <w:tcPr>
            <w:tcW w:w="4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lastRenderedPageBreak/>
              <w:t>strain nam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erogroup</w:t>
            </w:r>
          </w:p>
        </w:tc>
        <w:tc>
          <w:tcPr>
            <w:tcW w:w="2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dnaE</w:t>
            </w:r>
            <w:proofErr w:type="spellEnd"/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gyrB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rec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dtdS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pnt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pyrC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tna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A3447B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A3447B">
              <w:rPr>
                <w:rFonts w:ascii="Times New Roman" w:hAnsi="Times New Roman" w:cs="Times New Roman"/>
              </w:rPr>
              <w:t>CC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41</w:t>
            </w:r>
          </w:p>
        </w:tc>
        <w:tc>
          <w:tcPr>
            <w:tcW w:w="6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0</w:t>
            </w:r>
          </w:p>
        </w:tc>
        <w:tc>
          <w:tcPr>
            <w:tcW w:w="2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5</w:t>
            </w:r>
          </w:p>
        </w:tc>
        <w:tc>
          <w:tcPr>
            <w:tcW w:w="3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4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i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A3447B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846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zen 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anjiang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y-to-eat fo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wed pork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yuan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y-to-eat fo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edded Chicke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awn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5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 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5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oguan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anjiang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lapi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anjiang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yuan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anjiang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zen 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yuan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zen 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oguan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anjiang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awn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anjiang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oguan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y-to-eat foo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ld dish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7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oguan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c>
          <w:tcPr>
            <w:tcW w:w="4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lastRenderedPageBreak/>
              <w:t>strain nam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erogroup</w:t>
            </w:r>
          </w:p>
        </w:tc>
        <w:tc>
          <w:tcPr>
            <w:tcW w:w="2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dnaE</w:t>
            </w:r>
            <w:proofErr w:type="spellEnd"/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gyrB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rec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dtdS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pnt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pyrC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tna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A3447B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A3447B">
              <w:rPr>
                <w:rFonts w:ascii="Times New Roman" w:hAnsi="Times New Roman" w:cs="Times New Roman"/>
              </w:rPr>
              <w:t>CC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75</w:t>
            </w:r>
          </w:p>
        </w:tc>
        <w:tc>
          <w:tcPr>
            <w:tcW w:w="6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2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wan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llow catfis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oguan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anjiang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i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hua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wed pork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236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oguan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oguan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lapi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tou Cit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onitum fis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anjiang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yu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lapi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xiu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9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wan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9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oguan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i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zen 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i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tri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yuan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471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zen 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A3447B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4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yuan</w:t>
            </w:r>
            <w:proofErr w:type="spellEnd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5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oguan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im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5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uatic produc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23"/>
        </w:trPr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c>
          <w:tcPr>
            <w:tcW w:w="4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lastRenderedPageBreak/>
              <w:t>strain nam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erogroup</w:t>
            </w:r>
          </w:p>
        </w:tc>
        <w:tc>
          <w:tcPr>
            <w:tcW w:w="2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dnaE</w:t>
            </w:r>
            <w:proofErr w:type="spellEnd"/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gyrB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rec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dtdS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pnt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pyrC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tna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A3447B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A3447B">
              <w:rPr>
                <w:rFonts w:ascii="Times New Roman" w:hAnsi="Times New Roman" w:cs="Times New Roman"/>
              </w:rPr>
              <w:t>CC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30</w:t>
            </w:r>
          </w:p>
        </w:tc>
        <w:tc>
          <w:tcPr>
            <w:tcW w:w="6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Z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Z3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Z39  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4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587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4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587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587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5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5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587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587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 sw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  <w:tr w:rsidR="004231E7" w:rsidRPr="004F672E" w:rsidTr="004231E7">
        <w:trPr>
          <w:trHeight w:val="311"/>
        </w:trPr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c>
          <w:tcPr>
            <w:tcW w:w="4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lastRenderedPageBreak/>
              <w:t>strain nam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erogroup</w:t>
            </w:r>
          </w:p>
        </w:tc>
        <w:tc>
          <w:tcPr>
            <w:tcW w:w="2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dnaE</w:t>
            </w:r>
            <w:proofErr w:type="spellEnd"/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gyrB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rec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dtdS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pnt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pyrC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2302C5" w:rsidRDefault="004231E7" w:rsidP="004231E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302C5">
              <w:rPr>
                <w:rFonts w:ascii="Times New Roman" w:hAnsi="Times New Roman" w:cs="Times New Roman"/>
                <w:i/>
              </w:rPr>
              <w:t>tnaA</w:t>
            </w:r>
            <w:proofErr w:type="spell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4231E7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4231E7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231E7" w:rsidRPr="00A3447B" w:rsidRDefault="004231E7" w:rsidP="004231E7">
            <w:pPr>
              <w:jc w:val="center"/>
              <w:rPr>
                <w:rFonts w:ascii="Times New Roman" w:hAnsi="Times New Roman" w:cs="Times New Roman"/>
              </w:rPr>
            </w:pPr>
            <w:r w:rsidRPr="00A3447B">
              <w:rPr>
                <w:rFonts w:ascii="Times New Roman" w:hAnsi="Times New Roman" w:cs="Times New Roman"/>
              </w:rPr>
              <w:t>CC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2</w:t>
            </w:r>
          </w:p>
        </w:tc>
        <w:tc>
          <w:tcPr>
            <w:tcW w:w="6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A3447B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8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79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L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nzhe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L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nzhe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L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nzhe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231E7" w:rsidRPr="004F672E" w:rsidTr="004231E7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L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nzhe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C186E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57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587</w:t>
            </w:r>
          </w:p>
        </w:tc>
      </w:tr>
      <w:tr w:rsidR="004231E7" w:rsidRPr="004F672E" w:rsidTr="004231E7">
        <w:trPr>
          <w:trHeight w:val="315"/>
        </w:trPr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L8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nzhe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4F672E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67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1E7" w:rsidRPr="00A3447B" w:rsidRDefault="004231E7" w:rsidP="003037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344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</w:tr>
    </w:tbl>
    <w:p w:rsidR="006B61F8" w:rsidRDefault="006B61F8" w:rsidP="00A415BE"/>
    <w:p w:rsidR="001202AD" w:rsidRDefault="001202AD" w:rsidP="00A415BE"/>
    <w:p w:rsidR="007E4607" w:rsidRDefault="007E4607" w:rsidP="00A415BE"/>
    <w:p w:rsidR="007E4607" w:rsidRDefault="007E4607" w:rsidP="00A415BE"/>
    <w:p w:rsidR="007E4607" w:rsidRDefault="007E4607" w:rsidP="00A415BE"/>
    <w:p w:rsidR="007E4607" w:rsidRDefault="007E4607" w:rsidP="00A415BE"/>
    <w:p w:rsidR="007E4607" w:rsidRDefault="007E4607" w:rsidP="00A415BE"/>
    <w:p w:rsidR="007E4607" w:rsidRDefault="007E4607" w:rsidP="00A415BE"/>
    <w:p w:rsidR="007E4607" w:rsidRDefault="007E4607" w:rsidP="00A415BE"/>
    <w:p w:rsidR="007E4607" w:rsidRDefault="007E4607" w:rsidP="00A415BE">
      <w:bookmarkStart w:id="2" w:name="_GoBack"/>
      <w:bookmarkEnd w:id="2"/>
    </w:p>
    <w:sectPr w:rsidR="007E4607" w:rsidSect="00A415B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F47" w:rsidRDefault="00007F47" w:rsidP="001D4B5C">
      <w:r>
        <w:separator/>
      </w:r>
    </w:p>
  </w:endnote>
  <w:endnote w:type="continuationSeparator" w:id="0">
    <w:p w:rsidR="00007F47" w:rsidRDefault="00007F47" w:rsidP="001D4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8911611"/>
      <w:docPartObj>
        <w:docPartGallery w:val="Page Numbers (Bottom of Page)"/>
        <w:docPartUnique/>
      </w:docPartObj>
    </w:sdtPr>
    <w:sdtEndPr/>
    <w:sdtContent>
      <w:p w:rsidR="00B95F6B" w:rsidRDefault="00B95F6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6097" w:rsidRPr="00CD6097">
          <w:rPr>
            <w:noProof/>
            <w:lang w:val="zh-CN"/>
          </w:rPr>
          <w:t>7</w:t>
        </w:r>
        <w:r>
          <w:fldChar w:fldCharType="end"/>
        </w:r>
      </w:p>
    </w:sdtContent>
  </w:sdt>
  <w:p w:rsidR="00B95F6B" w:rsidRDefault="00B95F6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F47" w:rsidRDefault="00007F47" w:rsidP="001D4B5C">
      <w:r>
        <w:separator/>
      </w:r>
    </w:p>
  </w:footnote>
  <w:footnote w:type="continuationSeparator" w:id="0">
    <w:p w:rsidR="00007F47" w:rsidRDefault="00007F47" w:rsidP="001D4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719"/>
    <w:rsid w:val="00007F47"/>
    <w:rsid w:val="00051FC9"/>
    <w:rsid w:val="000C1F03"/>
    <w:rsid w:val="001202AD"/>
    <w:rsid w:val="001D4B5C"/>
    <w:rsid w:val="002302C5"/>
    <w:rsid w:val="002F2766"/>
    <w:rsid w:val="0030379D"/>
    <w:rsid w:val="00341577"/>
    <w:rsid w:val="003A585B"/>
    <w:rsid w:val="003C4A96"/>
    <w:rsid w:val="004231E7"/>
    <w:rsid w:val="004C186E"/>
    <w:rsid w:val="004F672E"/>
    <w:rsid w:val="006B61F8"/>
    <w:rsid w:val="007E4607"/>
    <w:rsid w:val="00817719"/>
    <w:rsid w:val="0085157C"/>
    <w:rsid w:val="008C5740"/>
    <w:rsid w:val="0096072B"/>
    <w:rsid w:val="009C3981"/>
    <w:rsid w:val="00A3447B"/>
    <w:rsid w:val="00A415BE"/>
    <w:rsid w:val="00B95F6B"/>
    <w:rsid w:val="00CD6097"/>
    <w:rsid w:val="00D024A9"/>
    <w:rsid w:val="00DB78FD"/>
    <w:rsid w:val="00DD54C3"/>
    <w:rsid w:val="00DF1AC1"/>
    <w:rsid w:val="00F15909"/>
    <w:rsid w:val="00FB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B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B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B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B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8</TotalTime>
  <Pages>7</Pages>
  <Words>1991</Words>
  <Characters>11355</Characters>
  <Application>Microsoft Office Word</Application>
  <DocSecurity>0</DocSecurity>
  <Lines>94</Lines>
  <Paragraphs>26</Paragraphs>
  <ScaleCrop>false</ScaleCrop>
  <Company/>
  <LinksUpToDate>false</LinksUpToDate>
  <CharactersWithSpaces>1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1-01-24T12:43:00Z</dcterms:created>
  <dcterms:modified xsi:type="dcterms:W3CDTF">2021-07-14T11:21:00Z</dcterms:modified>
</cp:coreProperties>
</file>